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E24" w:rsidRDefault="00054E24" w:rsidP="00054E24">
      <w:pPr>
        <w:rPr>
          <w:b/>
        </w:rPr>
      </w:pPr>
      <w:r>
        <w:rPr>
          <w:b/>
        </w:rPr>
        <w:t>Table S5</w:t>
      </w:r>
      <w:r w:rsidRPr="001844BF">
        <w:rPr>
          <w:b/>
        </w:rPr>
        <w:t>. Basic</w:t>
      </w:r>
      <w:r>
        <w:rPr>
          <w:b/>
        </w:rPr>
        <w:t xml:space="preserve"> Properties of 28</w:t>
      </w:r>
      <w:r w:rsidRPr="001844BF">
        <w:rPr>
          <w:b/>
        </w:rPr>
        <w:t xml:space="preserve"> Food Webs</w:t>
      </w:r>
      <w:r>
        <w:rPr>
          <w:b/>
        </w:rPr>
        <w:t xml:space="preserve"> Used for Scale Dependence Analyses</w:t>
      </w:r>
    </w:p>
    <w:p w:rsidR="00054E24" w:rsidRDefault="00054E24" w:rsidP="00054E24">
      <w:pPr>
        <w:rPr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288"/>
        <w:gridCol w:w="516"/>
        <w:gridCol w:w="616"/>
        <w:gridCol w:w="666"/>
        <w:gridCol w:w="666"/>
        <w:gridCol w:w="597"/>
        <w:gridCol w:w="861"/>
      </w:tblGrid>
      <w:tr w:rsidR="00054E24" w:rsidRPr="001B66A5" w:rsidTr="001741F8">
        <w:trPr>
          <w:trHeight w:val="278"/>
        </w:trPr>
        <w:tc>
          <w:tcPr>
            <w:tcW w:w="0" w:type="auto"/>
            <w:hideMark/>
          </w:tcPr>
          <w:p w:rsidR="00054E24" w:rsidRPr="004734FE" w:rsidRDefault="00054E24" w:rsidP="00054E24">
            <w:pPr>
              <w:spacing w:before="40" w:after="40"/>
              <w:rPr>
                <w:sz w:val="20"/>
                <w:szCs w:val="20"/>
              </w:rPr>
            </w:pPr>
            <w:r w:rsidRPr="004734FE">
              <w:rPr>
                <w:sz w:val="20"/>
                <w:szCs w:val="20"/>
              </w:rPr>
              <w:t>Web Name</w:t>
            </w:r>
          </w:p>
        </w:tc>
        <w:tc>
          <w:tcPr>
            <w:tcW w:w="0" w:type="auto"/>
            <w:hideMark/>
          </w:tcPr>
          <w:p w:rsidR="00054E24" w:rsidRPr="004734FE" w:rsidRDefault="00054E24" w:rsidP="000B6D8D">
            <w:pPr>
              <w:spacing w:before="40" w:after="40"/>
              <w:rPr>
                <w:i/>
                <w:sz w:val="20"/>
                <w:szCs w:val="20"/>
              </w:rPr>
            </w:pPr>
            <w:r w:rsidRPr="004734FE">
              <w:rPr>
                <w:bCs/>
                <w:i/>
                <w:sz w:val="20"/>
                <w:szCs w:val="20"/>
              </w:rPr>
              <w:t xml:space="preserve"> S</w:t>
            </w:r>
          </w:p>
        </w:tc>
        <w:tc>
          <w:tcPr>
            <w:tcW w:w="0" w:type="auto"/>
            <w:hideMark/>
          </w:tcPr>
          <w:p w:rsidR="00054E24" w:rsidRPr="004734FE" w:rsidRDefault="00054E24" w:rsidP="000B6D8D">
            <w:pPr>
              <w:spacing w:before="40" w:after="40"/>
              <w:rPr>
                <w:i/>
                <w:sz w:val="20"/>
                <w:szCs w:val="20"/>
              </w:rPr>
            </w:pPr>
            <w:r w:rsidRPr="004734FE">
              <w:rPr>
                <w:bCs/>
                <w:i/>
                <w:sz w:val="20"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054E24" w:rsidRPr="004734FE" w:rsidRDefault="00054E24" w:rsidP="000B6D8D">
            <w:pPr>
              <w:spacing w:before="40" w:after="40"/>
              <w:rPr>
                <w:i/>
                <w:sz w:val="20"/>
                <w:szCs w:val="20"/>
              </w:rPr>
            </w:pPr>
            <w:r w:rsidRPr="004734FE">
              <w:rPr>
                <w:bCs/>
                <w:i/>
                <w:sz w:val="20"/>
                <w:szCs w:val="20"/>
              </w:rPr>
              <w:t>L/S</w:t>
            </w:r>
          </w:p>
        </w:tc>
        <w:tc>
          <w:tcPr>
            <w:tcW w:w="0" w:type="auto"/>
            <w:hideMark/>
          </w:tcPr>
          <w:p w:rsidR="00054E24" w:rsidRPr="004734FE" w:rsidRDefault="00054E24" w:rsidP="00054E24">
            <w:pPr>
              <w:spacing w:before="40" w:after="40"/>
              <w:rPr>
                <w:i/>
                <w:sz w:val="20"/>
                <w:szCs w:val="20"/>
              </w:rPr>
            </w:pPr>
            <w:r w:rsidRPr="004734FE">
              <w:rPr>
                <w:bCs/>
                <w:i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:rsidR="00054E24" w:rsidRPr="004734FE" w:rsidRDefault="00054E24" w:rsidP="000B6D8D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4734FE">
              <w:rPr>
                <w:bCs/>
                <w:sz w:val="20"/>
                <w:szCs w:val="20"/>
              </w:rPr>
              <w:t>|ME|</w:t>
            </w:r>
          </w:p>
        </w:tc>
        <w:tc>
          <w:tcPr>
            <w:tcW w:w="0" w:type="auto"/>
          </w:tcPr>
          <w:p w:rsidR="00054E24" w:rsidRPr="004734FE" w:rsidRDefault="00054E24" w:rsidP="000B6D8D">
            <w:pPr>
              <w:spacing w:before="40" w:after="40"/>
              <w:jc w:val="right"/>
              <w:rPr>
                <w:bCs/>
                <w:sz w:val="20"/>
                <w:szCs w:val="20"/>
              </w:rPr>
            </w:pPr>
            <w:r w:rsidRPr="004734FE">
              <w:rPr>
                <w:bCs/>
                <w:sz w:val="20"/>
                <w:szCs w:val="20"/>
              </w:rPr>
              <w:t>Citation</w:t>
            </w:r>
          </w:p>
        </w:tc>
      </w:tr>
      <w:tr w:rsidR="00054E24" w:rsidRPr="001B66A5" w:rsidTr="001741F8">
        <w:trPr>
          <w:trHeight w:val="278"/>
        </w:trPr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Bridge Brook  Lake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4.28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0" w:type="auto"/>
          </w:tcPr>
          <w:p w:rsidR="00054E24" w:rsidRPr="004A111F" w:rsidRDefault="00054E24" w:rsidP="000B6D8D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054E24" w:rsidRPr="004A111F" w:rsidRDefault="00FB6E37" w:rsidP="000B6D8D">
            <w:pPr>
              <w:spacing w:before="40" w:after="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</w:tr>
      <w:tr w:rsidR="00054E24" w:rsidRPr="001B66A5" w:rsidTr="001741F8">
        <w:trPr>
          <w:trHeight w:val="278"/>
        </w:trPr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proofErr w:type="spellStart"/>
            <w:r w:rsidRPr="004A111F">
              <w:rPr>
                <w:color w:val="000000"/>
                <w:sz w:val="20"/>
                <w:szCs w:val="20"/>
              </w:rPr>
              <w:t>Skipwith</w:t>
            </w:r>
            <w:proofErr w:type="spellEnd"/>
            <w:r w:rsidRPr="004A111F">
              <w:rPr>
                <w:color w:val="000000"/>
                <w:sz w:val="20"/>
                <w:szCs w:val="20"/>
              </w:rPr>
              <w:t xml:space="preserve"> Pond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7.88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0" w:type="auto"/>
          </w:tcPr>
          <w:p w:rsidR="00054E24" w:rsidRPr="004A111F" w:rsidRDefault="00054E24" w:rsidP="000B6D8D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054E24" w:rsidRPr="004A111F" w:rsidRDefault="00FB6E37" w:rsidP="000B6D8D">
            <w:pPr>
              <w:spacing w:before="40" w:after="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</w:tr>
      <w:tr w:rsidR="00054E24" w:rsidRPr="001B3ECD" w:rsidTr="001741F8">
        <w:trPr>
          <w:trHeight w:val="278"/>
        </w:trPr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Deep Creek</w:t>
            </w:r>
            <w:r>
              <w:rPr>
                <w:color w:val="000000"/>
                <w:sz w:val="20"/>
                <w:szCs w:val="20"/>
              </w:rPr>
              <w:t xml:space="preserve"> (E </w:t>
            </w:r>
            <w:r w:rsidRPr="004A111F">
              <w:rPr>
                <w:color w:val="000000"/>
                <w:sz w:val="20"/>
                <w:szCs w:val="20"/>
              </w:rPr>
              <w:t>207)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3.73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0" w:type="auto"/>
          </w:tcPr>
          <w:p w:rsidR="00054E24" w:rsidRPr="004A111F" w:rsidRDefault="00054E24" w:rsidP="000B6D8D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54E24" w:rsidRPr="004A111F" w:rsidRDefault="00FB6E37" w:rsidP="000B6D8D">
            <w:pPr>
              <w:spacing w:before="40" w:after="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</w:tr>
      <w:tr w:rsidR="00054E24" w:rsidRPr="001B66A5" w:rsidTr="001741F8">
        <w:trPr>
          <w:trHeight w:val="278"/>
        </w:trPr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Benguela Marine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0" w:type="auto"/>
          </w:tcPr>
          <w:p w:rsidR="00054E24" w:rsidRPr="004A111F" w:rsidRDefault="00054E24" w:rsidP="000B6D8D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054E24" w:rsidRPr="004A111F" w:rsidRDefault="005E29F5" w:rsidP="000B6D8D">
            <w:pPr>
              <w:spacing w:before="40" w:after="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054E24" w:rsidRPr="001B66A5" w:rsidTr="001741F8">
        <w:trPr>
          <w:trHeight w:val="278"/>
        </w:trPr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Crocodile Creek (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4A111F">
              <w:rPr>
                <w:color w:val="000000"/>
                <w:sz w:val="20"/>
                <w:szCs w:val="20"/>
              </w:rPr>
              <w:t>33)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0" w:type="auto"/>
          </w:tcPr>
          <w:p w:rsidR="00054E24" w:rsidRPr="004A111F" w:rsidRDefault="00054E24" w:rsidP="000B6D8D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54E24" w:rsidRPr="004A111F" w:rsidRDefault="00FB6E37" w:rsidP="000B6D8D">
            <w:pPr>
              <w:spacing w:before="40" w:after="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</w:tr>
      <w:tr w:rsidR="00054E24" w:rsidRPr="001B3ECD" w:rsidTr="001741F8">
        <w:trPr>
          <w:trHeight w:val="278"/>
        </w:trPr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proofErr w:type="spellStart"/>
            <w:r w:rsidRPr="004A111F">
              <w:rPr>
                <w:color w:val="000000"/>
                <w:sz w:val="20"/>
                <w:szCs w:val="20"/>
              </w:rPr>
              <w:t>Trelase</w:t>
            </w:r>
            <w:proofErr w:type="spellEnd"/>
            <w:r w:rsidRPr="004A111F">
              <w:rPr>
                <w:color w:val="000000"/>
                <w:sz w:val="20"/>
                <w:szCs w:val="20"/>
              </w:rPr>
              <w:t xml:space="preserve"> Woods (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4A111F">
              <w:rPr>
                <w:color w:val="000000"/>
                <w:sz w:val="20"/>
                <w:szCs w:val="20"/>
              </w:rPr>
              <w:t>59)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0" w:type="auto"/>
          </w:tcPr>
          <w:p w:rsidR="00054E24" w:rsidRPr="004A111F" w:rsidRDefault="00054E24" w:rsidP="000B6D8D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54E24" w:rsidRPr="004A111F" w:rsidRDefault="00FB6E37" w:rsidP="000B6D8D">
            <w:pPr>
              <w:spacing w:before="40" w:after="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</w:tr>
      <w:tr w:rsidR="00054E24" w:rsidRPr="001B66A5" w:rsidTr="001741F8">
        <w:trPr>
          <w:trHeight w:val="278"/>
        </w:trPr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Coachella Valley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262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9.03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0" w:type="auto"/>
          </w:tcPr>
          <w:p w:rsidR="00054E24" w:rsidRPr="004A111F" w:rsidRDefault="00054E24" w:rsidP="000B6D8D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054E24" w:rsidRPr="004A111F" w:rsidRDefault="005E29F5" w:rsidP="000B6D8D">
            <w:pPr>
              <w:spacing w:before="40" w:after="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</w:tr>
      <w:tr w:rsidR="00054E24" w:rsidRPr="001B66A5" w:rsidTr="001741F8">
        <w:trPr>
          <w:trHeight w:val="278"/>
        </w:trPr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proofErr w:type="spellStart"/>
            <w:r w:rsidRPr="004A111F">
              <w:rPr>
                <w:color w:val="000000"/>
                <w:sz w:val="20"/>
                <w:szCs w:val="20"/>
              </w:rPr>
              <w:t>Duffin</w:t>
            </w:r>
            <w:proofErr w:type="spellEnd"/>
            <w:r w:rsidRPr="004A111F">
              <w:rPr>
                <w:color w:val="000000"/>
                <w:sz w:val="20"/>
                <w:szCs w:val="20"/>
              </w:rPr>
              <w:t xml:space="preserve"> Creek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3.93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0" w:type="auto"/>
          </w:tcPr>
          <w:p w:rsidR="00054E24" w:rsidRPr="004A111F" w:rsidRDefault="00054E24" w:rsidP="000B6D8D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54E24" w:rsidRPr="004A111F" w:rsidRDefault="005E29F5" w:rsidP="000B6D8D">
            <w:pPr>
              <w:spacing w:before="40" w:after="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</w:t>
            </w:r>
          </w:p>
        </w:tc>
      </w:tr>
      <w:tr w:rsidR="00054E24" w:rsidRPr="001B3ECD" w:rsidTr="001741F8">
        <w:trPr>
          <w:trHeight w:val="278"/>
        </w:trPr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proofErr w:type="spellStart"/>
            <w:r w:rsidRPr="004A111F">
              <w:rPr>
                <w:color w:val="000000"/>
                <w:sz w:val="20"/>
                <w:szCs w:val="20"/>
              </w:rPr>
              <w:t>Lerderderg</w:t>
            </w:r>
            <w:proofErr w:type="spellEnd"/>
            <w:r w:rsidRPr="004A111F">
              <w:rPr>
                <w:color w:val="000000"/>
                <w:sz w:val="20"/>
                <w:szCs w:val="20"/>
              </w:rPr>
              <w:t xml:space="preserve"> Stream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0" w:type="auto"/>
          </w:tcPr>
          <w:p w:rsidR="00054E24" w:rsidRPr="004A111F" w:rsidRDefault="00054E24" w:rsidP="000B6D8D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54E24" w:rsidRPr="004A111F" w:rsidRDefault="005E29F5" w:rsidP="000B6D8D">
            <w:pPr>
              <w:spacing w:before="40" w:after="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</w:tr>
      <w:tr w:rsidR="00054E24" w:rsidRPr="001B66A5" w:rsidTr="001741F8">
        <w:trPr>
          <w:trHeight w:val="278"/>
        </w:trPr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Chesapeake Bay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0" w:type="auto"/>
          </w:tcPr>
          <w:p w:rsidR="00054E24" w:rsidRPr="004A111F" w:rsidRDefault="00054E24" w:rsidP="000B6D8D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054E24" w:rsidRPr="004A111F" w:rsidRDefault="005E29F5" w:rsidP="000B6D8D">
            <w:pPr>
              <w:spacing w:before="40" w:after="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</w:p>
        </w:tc>
      </w:tr>
      <w:tr w:rsidR="00054E24" w:rsidRPr="001B66A5" w:rsidTr="001741F8">
        <w:trPr>
          <w:trHeight w:val="278"/>
        </w:trPr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ke Nyasa Rocky Shore</w:t>
            </w:r>
            <w:r w:rsidRPr="004A111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E 3</w:t>
            </w:r>
            <w:r w:rsidRPr="004A111F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3.07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0" w:type="auto"/>
          </w:tcPr>
          <w:p w:rsidR="00054E24" w:rsidRPr="004A111F" w:rsidRDefault="00054E24" w:rsidP="000B6D8D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54E24" w:rsidRPr="004A111F" w:rsidRDefault="00FB6E37" w:rsidP="000B6D8D">
            <w:pPr>
              <w:spacing w:before="40" w:after="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</w:tr>
      <w:tr w:rsidR="00054E24" w:rsidRPr="001B66A5" w:rsidTr="001741F8">
        <w:trPr>
          <w:trHeight w:val="278"/>
        </w:trPr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ke Nyasa Sandy Shore</w:t>
            </w:r>
            <w:r w:rsidRPr="004A111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4A111F">
              <w:rPr>
                <w:color w:val="000000"/>
                <w:sz w:val="20"/>
                <w:szCs w:val="20"/>
              </w:rPr>
              <w:t>39)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0" w:type="auto"/>
          </w:tcPr>
          <w:p w:rsidR="00054E24" w:rsidRPr="004A111F" w:rsidRDefault="00054E24" w:rsidP="000B6D8D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54E24" w:rsidRPr="004A111F" w:rsidRDefault="00FB6E37" w:rsidP="000B6D8D">
            <w:pPr>
              <w:spacing w:before="40" w:after="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</w:tr>
      <w:tr w:rsidR="00054E24" w:rsidRPr="001B66A5" w:rsidTr="001741F8">
        <w:trPr>
          <w:trHeight w:val="278"/>
        </w:trPr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Monterey Bay</w:t>
            </w:r>
            <w:r>
              <w:rPr>
                <w:color w:val="000000"/>
                <w:sz w:val="20"/>
                <w:szCs w:val="20"/>
              </w:rPr>
              <w:t xml:space="preserve"> Rocky Shore</w:t>
            </w:r>
            <w:r w:rsidRPr="004A111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4A111F">
              <w:rPr>
                <w:color w:val="000000"/>
                <w:sz w:val="20"/>
                <w:szCs w:val="20"/>
              </w:rPr>
              <w:t>106)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0" w:type="auto"/>
          </w:tcPr>
          <w:p w:rsidR="00054E24" w:rsidRPr="004A111F" w:rsidRDefault="00054E24" w:rsidP="000B6D8D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54E24" w:rsidRPr="004A111F" w:rsidRDefault="00FB6E37" w:rsidP="000B6D8D">
            <w:pPr>
              <w:spacing w:before="40" w:after="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</w:tr>
      <w:tr w:rsidR="00054E24" w:rsidRPr="001B66A5" w:rsidTr="001741F8">
        <w:trPr>
          <w:trHeight w:val="278"/>
        </w:trPr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St. Martin Island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4.88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0" w:type="auto"/>
          </w:tcPr>
          <w:p w:rsidR="00054E24" w:rsidRPr="004A111F" w:rsidRDefault="00054E24" w:rsidP="000B6D8D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054E24" w:rsidRPr="004A111F" w:rsidRDefault="005E29F5" w:rsidP="000B6D8D">
            <w:pPr>
              <w:spacing w:before="40" w:after="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5 </w:t>
            </w:r>
          </w:p>
        </w:tc>
      </w:tr>
      <w:tr w:rsidR="00054E24" w:rsidRPr="001B66A5" w:rsidTr="001741F8">
        <w:trPr>
          <w:trHeight w:val="278"/>
        </w:trPr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proofErr w:type="spellStart"/>
            <w:r w:rsidRPr="004A111F">
              <w:rPr>
                <w:color w:val="000000"/>
                <w:sz w:val="20"/>
                <w:szCs w:val="20"/>
              </w:rPr>
              <w:t>Coweeta</w:t>
            </w:r>
            <w:proofErr w:type="spellEnd"/>
            <w:r w:rsidRPr="004A111F">
              <w:rPr>
                <w:color w:val="000000"/>
                <w:sz w:val="20"/>
                <w:szCs w:val="20"/>
              </w:rPr>
              <w:t xml:space="preserve"> Stream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0" w:type="auto"/>
          </w:tcPr>
          <w:p w:rsidR="00054E24" w:rsidRPr="004A111F" w:rsidRDefault="00054E24" w:rsidP="000B6D8D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54E24" w:rsidRPr="004A111F" w:rsidRDefault="005E29F5" w:rsidP="000B6D8D">
            <w:pPr>
              <w:spacing w:before="40" w:after="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</w:tr>
      <w:tr w:rsidR="00054E24" w:rsidRPr="001B66A5" w:rsidTr="001741F8">
        <w:trPr>
          <w:trHeight w:val="278"/>
        </w:trPr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St. Marks Estuary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0" w:type="auto"/>
          </w:tcPr>
          <w:p w:rsidR="00054E24" w:rsidRPr="004A111F" w:rsidRDefault="00054E24" w:rsidP="000B6D8D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054E24" w:rsidRPr="004A111F" w:rsidRDefault="005E29F5" w:rsidP="000B6D8D">
            <w:pPr>
              <w:spacing w:before="40" w:after="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</w:tr>
      <w:tr w:rsidR="00054E24" w:rsidRPr="001B66A5" w:rsidTr="001741F8">
        <w:trPr>
          <w:trHeight w:val="278"/>
        </w:trPr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nora</w:t>
            </w:r>
            <w:r w:rsidRPr="004A111F">
              <w:rPr>
                <w:color w:val="000000"/>
                <w:sz w:val="20"/>
                <w:szCs w:val="20"/>
              </w:rPr>
              <w:t xml:space="preserve"> Desert (</w:t>
            </w:r>
            <w:r>
              <w:rPr>
                <w:color w:val="000000"/>
                <w:sz w:val="20"/>
                <w:szCs w:val="20"/>
              </w:rPr>
              <w:t>E</w:t>
            </w:r>
            <w:r w:rsidRPr="004A111F">
              <w:rPr>
                <w:color w:val="000000"/>
                <w:sz w:val="20"/>
                <w:szCs w:val="20"/>
              </w:rPr>
              <w:t xml:space="preserve"> 99)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2.88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0" w:type="auto"/>
          </w:tcPr>
          <w:p w:rsidR="00054E24" w:rsidRPr="004A111F" w:rsidRDefault="00054E24" w:rsidP="000B6D8D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54E24" w:rsidRPr="004A111F" w:rsidRDefault="00FB6E37" w:rsidP="000B6D8D">
            <w:pPr>
              <w:spacing w:before="40" w:after="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</w:tr>
      <w:tr w:rsidR="00054E24" w:rsidRPr="001B66A5" w:rsidTr="001741F8">
        <w:trPr>
          <w:trHeight w:val="278"/>
        </w:trPr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ir, Nidd, Wharf  </w:t>
            </w:r>
            <w:r w:rsidRPr="004A111F">
              <w:rPr>
                <w:color w:val="000000"/>
                <w:sz w:val="20"/>
                <w:szCs w:val="20"/>
              </w:rPr>
              <w:t xml:space="preserve">Stream </w:t>
            </w:r>
            <w:r>
              <w:rPr>
                <w:color w:val="000000"/>
                <w:sz w:val="20"/>
                <w:szCs w:val="20"/>
              </w:rPr>
              <w:t xml:space="preserve">Bed </w:t>
            </w:r>
            <w:r w:rsidRPr="004A111F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4A111F">
              <w:rPr>
                <w:color w:val="000000"/>
                <w:sz w:val="20"/>
                <w:szCs w:val="20"/>
              </w:rPr>
              <w:t>210)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2.90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0" w:type="auto"/>
          </w:tcPr>
          <w:p w:rsidR="00054E24" w:rsidRPr="004A111F" w:rsidRDefault="00054E24" w:rsidP="000B6D8D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54E24" w:rsidRPr="004A111F" w:rsidRDefault="00FB6E37" w:rsidP="000B6D8D">
            <w:pPr>
              <w:spacing w:before="40" w:after="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</w:tr>
      <w:tr w:rsidR="00054E24" w:rsidRPr="001B66A5" w:rsidTr="001741F8">
        <w:trPr>
          <w:trHeight w:val="278"/>
        </w:trPr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Caribbean Reef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556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11.12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0" w:type="auto"/>
          </w:tcPr>
          <w:p w:rsidR="00054E24" w:rsidRPr="004A111F" w:rsidRDefault="00054E24" w:rsidP="000B6D8D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054E24" w:rsidRPr="004A111F" w:rsidRDefault="005E29F5" w:rsidP="000B6D8D">
            <w:pPr>
              <w:spacing w:before="40" w:after="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</w:tr>
      <w:tr w:rsidR="00054E24" w:rsidRPr="001B66A5" w:rsidTr="001741F8">
        <w:trPr>
          <w:trHeight w:val="278"/>
        </w:trPr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Oak Gall (</w:t>
            </w:r>
            <w:r>
              <w:rPr>
                <w:color w:val="000000"/>
                <w:sz w:val="20"/>
                <w:szCs w:val="20"/>
              </w:rPr>
              <w:t>E</w:t>
            </w:r>
            <w:r w:rsidRPr="004A111F">
              <w:rPr>
                <w:color w:val="000000"/>
                <w:sz w:val="20"/>
                <w:szCs w:val="20"/>
              </w:rPr>
              <w:t xml:space="preserve"> 167)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3.22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0" w:type="auto"/>
          </w:tcPr>
          <w:p w:rsidR="00054E24" w:rsidRPr="004A111F" w:rsidRDefault="00054E24" w:rsidP="000B6D8D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54E24" w:rsidRPr="004A111F" w:rsidRDefault="00FB6E37" w:rsidP="000B6D8D">
            <w:pPr>
              <w:spacing w:before="40" w:after="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</w:tr>
      <w:tr w:rsidR="00054E24" w:rsidRPr="001B66A5" w:rsidTr="001741F8">
        <w:trPr>
          <w:trHeight w:val="278"/>
        </w:trPr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Troy Stream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0" w:type="auto"/>
          </w:tcPr>
          <w:p w:rsidR="00054E24" w:rsidRPr="004A111F" w:rsidRDefault="00054E24" w:rsidP="000B6D8D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54E24" w:rsidRPr="004A111F" w:rsidRDefault="005E29F5" w:rsidP="000B6D8D">
            <w:pPr>
              <w:spacing w:before="40" w:after="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</w:tr>
      <w:tr w:rsidR="00054E24" w:rsidRPr="001B66A5" w:rsidTr="001741F8">
        <w:trPr>
          <w:trHeight w:val="278"/>
        </w:trPr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Sutton Stream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312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4.66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0" w:type="auto"/>
          </w:tcPr>
          <w:p w:rsidR="00054E24" w:rsidRPr="004A111F" w:rsidRDefault="00054E24" w:rsidP="000B6D8D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54E24" w:rsidRPr="004A111F" w:rsidRDefault="005E29F5" w:rsidP="000B6D8D">
            <w:pPr>
              <w:spacing w:before="40" w:after="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</w:t>
            </w:r>
          </w:p>
        </w:tc>
      </w:tr>
      <w:tr w:rsidR="00054E24" w:rsidRPr="001B66A5" w:rsidTr="001741F8">
        <w:trPr>
          <w:trHeight w:val="278"/>
        </w:trPr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N.E. U.S. Shelf Marine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1400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18.08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0" w:type="auto"/>
          </w:tcPr>
          <w:p w:rsidR="00054E24" w:rsidRPr="004A111F" w:rsidRDefault="00054E24" w:rsidP="000B6D8D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054E24" w:rsidRPr="004A111F" w:rsidRDefault="004B43E3" w:rsidP="000B6D8D">
            <w:pPr>
              <w:spacing w:before="40" w:after="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</w:tr>
      <w:tr w:rsidR="00054E24" w:rsidRPr="001B66A5" w:rsidTr="001741F8">
        <w:trPr>
          <w:trHeight w:val="278"/>
        </w:trPr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Little Rock Lake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997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10.84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0" w:type="auto"/>
          </w:tcPr>
          <w:p w:rsidR="00054E24" w:rsidRPr="004A111F" w:rsidRDefault="00054E24" w:rsidP="000B6D8D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054E24" w:rsidRPr="004A111F" w:rsidRDefault="00FB6E37" w:rsidP="000B6D8D">
            <w:pPr>
              <w:spacing w:before="40" w:after="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</w:tr>
      <w:tr w:rsidR="00054E24" w:rsidRPr="001B66A5" w:rsidTr="001741F8">
        <w:trPr>
          <w:trHeight w:val="278"/>
        </w:trPr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Canton Creek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697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6.83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0" w:type="auto"/>
          </w:tcPr>
          <w:p w:rsidR="00054E24" w:rsidRPr="004A111F" w:rsidRDefault="00054E24" w:rsidP="000B6D8D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54E24" w:rsidRPr="004A111F" w:rsidRDefault="005E29F5" w:rsidP="000B6D8D">
            <w:pPr>
              <w:spacing w:before="40" w:after="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</w:t>
            </w:r>
          </w:p>
        </w:tc>
      </w:tr>
      <w:tr w:rsidR="00054E24" w:rsidRPr="001B66A5" w:rsidTr="001741F8">
        <w:trPr>
          <w:trHeight w:val="278"/>
        </w:trPr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proofErr w:type="spellStart"/>
            <w:r w:rsidRPr="004A111F">
              <w:rPr>
                <w:color w:val="000000"/>
                <w:sz w:val="20"/>
                <w:szCs w:val="20"/>
              </w:rPr>
              <w:t>Shortgrass</w:t>
            </w:r>
            <w:proofErr w:type="spellEnd"/>
            <w:r w:rsidRPr="004A111F">
              <w:rPr>
                <w:color w:val="000000"/>
                <w:sz w:val="20"/>
                <w:szCs w:val="20"/>
              </w:rPr>
              <w:t xml:space="preserve"> Prairie (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4A111F">
              <w:rPr>
                <w:color w:val="000000"/>
                <w:sz w:val="20"/>
                <w:szCs w:val="20"/>
              </w:rPr>
              <w:t>123)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379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3.58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0" w:type="auto"/>
          </w:tcPr>
          <w:p w:rsidR="00054E24" w:rsidRPr="004A111F" w:rsidRDefault="00054E24" w:rsidP="000B6D8D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54E24" w:rsidRPr="004A111F" w:rsidRDefault="00FB6E37" w:rsidP="000B6D8D">
            <w:pPr>
              <w:spacing w:before="40" w:after="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</w:tr>
      <w:tr w:rsidR="00054E24" w:rsidRPr="001B66A5" w:rsidTr="001741F8">
        <w:trPr>
          <w:trHeight w:val="278"/>
        </w:trPr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Stony Stream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829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7.61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0" w:type="auto"/>
          </w:tcPr>
          <w:p w:rsidR="00054E24" w:rsidRPr="004A111F" w:rsidRDefault="00054E24" w:rsidP="000B6D8D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54E24" w:rsidRPr="004A111F" w:rsidRDefault="005E29F5" w:rsidP="000B6D8D">
            <w:pPr>
              <w:spacing w:before="40" w:after="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</w:t>
            </w:r>
          </w:p>
        </w:tc>
      </w:tr>
      <w:tr w:rsidR="00054E24" w:rsidRPr="001B66A5" w:rsidTr="001741F8">
        <w:trPr>
          <w:trHeight w:val="278"/>
        </w:trPr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El Verde Rainforest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1509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9.74</w:t>
            </w:r>
          </w:p>
        </w:tc>
        <w:tc>
          <w:tcPr>
            <w:tcW w:w="0" w:type="auto"/>
            <w:hideMark/>
          </w:tcPr>
          <w:p w:rsidR="00054E24" w:rsidRPr="004A111F" w:rsidRDefault="00054E24" w:rsidP="00054E24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4A111F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0" w:type="auto"/>
          </w:tcPr>
          <w:p w:rsidR="00054E24" w:rsidRPr="004A111F" w:rsidRDefault="00054E24" w:rsidP="000B6D8D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54E24" w:rsidRPr="004A111F" w:rsidRDefault="004B43E3" w:rsidP="000B6D8D">
            <w:pPr>
              <w:spacing w:before="40" w:after="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</w:tr>
    </w:tbl>
    <w:p w:rsidR="00054E24" w:rsidRDefault="00054E24" w:rsidP="00054E24">
      <w:pPr>
        <w:rPr>
          <w:i/>
        </w:rPr>
      </w:pPr>
    </w:p>
    <w:p w:rsidR="004C6427" w:rsidRDefault="004C6427">
      <w:bookmarkStart w:id="0" w:name="_GoBack"/>
      <w:bookmarkEnd w:id="0"/>
    </w:p>
    <w:sectPr w:rsidR="004C6427" w:rsidSect="004C64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E24"/>
    <w:rsid w:val="00054E24"/>
    <w:rsid w:val="000B6D8D"/>
    <w:rsid w:val="004B43E3"/>
    <w:rsid w:val="004C6427"/>
    <w:rsid w:val="005E29F5"/>
    <w:rsid w:val="00D4702E"/>
    <w:rsid w:val="00DC1E55"/>
    <w:rsid w:val="00FB6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E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E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 Dunne</dc:creator>
  <cp:lastModifiedBy>Jen Dunne</cp:lastModifiedBy>
  <cp:revision>2</cp:revision>
  <dcterms:created xsi:type="dcterms:W3CDTF">2013-05-22T16:28:00Z</dcterms:created>
  <dcterms:modified xsi:type="dcterms:W3CDTF">2013-05-22T16:28:00Z</dcterms:modified>
</cp:coreProperties>
</file>